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726" w:rsidRPr="00B80E41" w:rsidRDefault="00B80E41" w:rsidP="00B80E41">
      <w:pPr>
        <w:rPr>
          <w:rFonts w:asciiTheme="majorBidi" w:hAnsiTheme="majorBidi" w:cstheme="majorBidi"/>
        </w:rPr>
      </w:pPr>
      <w:r w:rsidRPr="00B80E41">
        <w:rPr>
          <w:rFonts w:asciiTheme="majorBidi" w:hAnsiTheme="majorBidi" w:cstheme="majorBidi"/>
        </w:rPr>
        <w:t>Additional File 1</w:t>
      </w:r>
    </w:p>
    <w:p w:rsidR="00B80E41" w:rsidRDefault="00B80E41"/>
    <w:tbl>
      <w:tblPr>
        <w:tblW w:w="9365" w:type="dxa"/>
        <w:tblInd w:w="93" w:type="dxa"/>
        <w:tblLook w:val="04A0" w:firstRow="1" w:lastRow="0" w:firstColumn="1" w:lastColumn="0" w:noHBand="0" w:noVBand="1"/>
      </w:tblPr>
      <w:tblGrid>
        <w:gridCol w:w="1914"/>
        <w:gridCol w:w="1691"/>
        <w:gridCol w:w="805"/>
        <w:gridCol w:w="894"/>
        <w:gridCol w:w="839"/>
        <w:gridCol w:w="916"/>
        <w:gridCol w:w="1116"/>
        <w:gridCol w:w="1406"/>
      </w:tblGrid>
      <w:tr w:rsidR="00555926" w:rsidRPr="00555926" w:rsidTr="00555926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ude Morbidity Prevalence, %</w:t>
            </w:r>
          </w:p>
        </w:tc>
      </w:tr>
      <w:tr w:rsidR="00555926" w:rsidRPr="00555926" w:rsidTr="00555926">
        <w:trPr>
          <w:trHeight w:val="51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n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hriti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izophrenia</w:t>
            </w:r>
          </w:p>
        </w:tc>
      </w:tr>
      <w:tr w:rsidR="00555926" w:rsidRPr="00555926" w:rsidTr="00555926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555926" w:rsidRPr="00555926" w:rsidTr="00555926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555926" w:rsidRPr="00555926" w:rsidTr="00555926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555926" w:rsidRPr="00555926" w:rsidTr="00555926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555926" w:rsidRPr="00555926" w:rsidTr="00555926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555926" w:rsidRPr="00555926" w:rsidTr="00555926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555926" w:rsidRPr="00555926" w:rsidTr="00555926">
        <w:trPr>
          <w:trHeight w:val="465"/>
        </w:trPr>
        <w:tc>
          <w:tcPr>
            <w:tcW w:w="19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NTRAL &amp; SOUTH AMERIC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555926" w:rsidRPr="00555926" w:rsidTr="00555926">
        <w:trPr>
          <w:trHeight w:val="300"/>
        </w:trPr>
        <w:tc>
          <w:tcPr>
            <w:tcW w:w="1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555926" w:rsidRPr="00555926" w:rsidTr="00555926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555926" w:rsidRPr="00555926" w:rsidTr="00555926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555926" w:rsidRPr="00555926" w:rsidTr="00555926">
        <w:trPr>
          <w:trHeight w:val="975"/>
        </w:trPr>
        <w:tc>
          <w:tcPr>
            <w:tcW w:w="19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ASTERN EUROPE &amp; CENTRAL ASI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555926" w:rsidRPr="00555926" w:rsidTr="00555926">
        <w:trPr>
          <w:trHeight w:val="300"/>
        </w:trPr>
        <w:tc>
          <w:tcPr>
            <w:tcW w:w="1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osnia &amp; </w:t>
            </w:r>
            <w:proofErr w:type="spellStart"/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z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555926" w:rsidRPr="00555926" w:rsidTr="00555926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555926" w:rsidRPr="00555926" w:rsidTr="00555926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555926" w:rsidRPr="00555926" w:rsidTr="00555926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555926" w:rsidRPr="00555926" w:rsidTr="00555926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555926" w:rsidRPr="00555926" w:rsidTr="00555926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555926" w:rsidRPr="00555926" w:rsidTr="00555926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555926" w:rsidRPr="00555926" w:rsidTr="00555926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555926" w:rsidRPr="00555926" w:rsidTr="00555926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555926" w:rsidRPr="00555926" w:rsidTr="00555926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555926" w:rsidRPr="00555926" w:rsidTr="00555926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555926" w:rsidRPr="00555926" w:rsidTr="00555926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TH EAST ASI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555926" w:rsidRPr="00555926" w:rsidTr="00555926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555926" w:rsidRPr="00555926" w:rsidTr="00555926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555926" w:rsidRPr="00555926" w:rsidTr="00555926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555926" w:rsidRPr="00555926" w:rsidTr="00555926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555926" w:rsidRPr="00555926" w:rsidTr="00555926">
        <w:trPr>
          <w:trHeight w:val="3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STERN EUROP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555926" w:rsidRPr="00555926" w:rsidTr="00555926">
        <w:trPr>
          <w:trHeight w:val="300"/>
        </w:trPr>
        <w:tc>
          <w:tcPr>
            <w:tcW w:w="19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592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7.5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592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2.0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592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.0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592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4.0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592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.7</w:t>
            </w:r>
          </w:p>
        </w:tc>
        <w:tc>
          <w:tcPr>
            <w:tcW w:w="14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592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9</w:t>
            </w:r>
          </w:p>
        </w:tc>
      </w:tr>
      <w:tr w:rsidR="00555926" w:rsidRPr="00555926" w:rsidTr="00555926">
        <w:trPr>
          <w:trHeight w:val="300"/>
        </w:trPr>
        <w:tc>
          <w:tcPr>
            <w:tcW w:w="1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559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an (n=28)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5926" w:rsidRPr="00555926" w:rsidRDefault="00555926" w:rsidP="005559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</w:tbl>
    <w:p w:rsidR="00B80E41" w:rsidRDefault="00B80E41"/>
    <w:sectPr w:rsidR="00B80E41" w:rsidSect="000559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E41"/>
    <w:rsid w:val="0005590C"/>
    <w:rsid w:val="00093B3C"/>
    <w:rsid w:val="004B5884"/>
    <w:rsid w:val="00555926"/>
    <w:rsid w:val="00A815F2"/>
    <w:rsid w:val="00B80E41"/>
    <w:rsid w:val="00F73BD8"/>
    <w:rsid w:val="00FB2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0E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E4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0E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E4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85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2F1062-12E7-44F2-860A-B063655D6C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shar S.</dc:creator>
  <cp:lastModifiedBy>Afshar S.</cp:lastModifiedBy>
  <cp:revision>3</cp:revision>
  <dcterms:created xsi:type="dcterms:W3CDTF">2014-09-22T15:30:00Z</dcterms:created>
  <dcterms:modified xsi:type="dcterms:W3CDTF">2015-06-11T12:54:00Z</dcterms:modified>
</cp:coreProperties>
</file>